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72C4" w:rsidRPr="00163BDB" w:rsidRDefault="00163BDB" w:rsidP="00D672C4">
      <w:pPr>
        <w:rPr>
          <w:rFonts w:ascii="Times New Roman" w:hAnsi="Times New Roman" w:cs="Times New Roman"/>
          <w:b/>
          <w:sz w:val="24"/>
          <w:szCs w:val="24"/>
        </w:rPr>
      </w:pPr>
      <w:r w:rsidRPr="00163BDB">
        <w:rPr>
          <w:rFonts w:ascii="Times New Roman" w:hAnsi="Times New Roman" w:cs="Times New Roman"/>
          <w:b/>
          <w:sz w:val="24"/>
          <w:szCs w:val="24"/>
        </w:rPr>
        <w:t>S</w:t>
      </w:r>
      <w:r w:rsidR="00F730EC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Pr="00163BDB">
        <w:rPr>
          <w:rFonts w:ascii="Times New Roman" w:hAnsi="Times New Roman" w:cs="Times New Roman"/>
          <w:b/>
          <w:sz w:val="24"/>
          <w:szCs w:val="24"/>
        </w:rPr>
        <w:t xml:space="preserve"> Table: Shows all studies identified in the literature search, including those that were excluded from the analyses</w:t>
      </w:r>
    </w:p>
    <w:tbl>
      <w:tblPr>
        <w:tblStyle w:val="TableGrid"/>
        <w:tblW w:w="6015" w:type="pct"/>
        <w:tblInd w:w="-882" w:type="dxa"/>
        <w:tblLayout w:type="fixed"/>
        <w:tblLook w:val="04A0" w:firstRow="1" w:lastRow="0" w:firstColumn="1" w:lastColumn="0" w:noHBand="0" w:noVBand="1"/>
      </w:tblPr>
      <w:tblGrid>
        <w:gridCol w:w="542"/>
        <w:gridCol w:w="5401"/>
        <w:gridCol w:w="1170"/>
        <w:gridCol w:w="1799"/>
        <w:gridCol w:w="2608"/>
      </w:tblGrid>
      <w:tr w:rsidR="007468A8" w:rsidRPr="00163BDB" w:rsidTr="007468A8">
        <w:tc>
          <w:tcPr>
            <w:tcW w:w="235" w:type="pct"/>
          </w:tcPr>
          <w:p w:rsidR="009E3474" w:rsidRPr="00163BDB" w:rsidRDefault="009E3474" w:rsidP="009E34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2344" w:type="pct"/>
          </w:tcPr>
          <w:p w:rsidR="009E3474" w:rsidRPr="00163BDB" w:rsidRDefault="009E3474" w:rsidP="00D672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udy reference </w:t>
            </w:r>
          </w:p>
        </w:tc>
        <w:tc>
          <w:tcPr>
            <w:tcW w:w="508" w:type="pct"/>
          </w:tcPr>
          <w:p w:rsidR="009E3474" w:rsidRPr="00163BDB" w:rsidRDefault="009E3474" w:rsidP="00D672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b/>
                <w:sz w:val="24"/>
                <w:szCs w:val="24"/>
              </w:rPr>
              <w:t>Included (Yes/no)</w:t>
            </w:r>
          </w:p>
        </w:tc>
        <w:tc>
          <w:tcPr>
            <w:tcW w:w="781" w:type="pct"/>
          </w:tcPr>
          <w:p w:rsidR="009E3474" w:rsidRPr="00163BDB" w:rsidRDefault="009E3474" w:rsidP="009E34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ason for exclusion </w:t>
            </w:r>
          </w:p>
        </w:tc>
        <w:tc>
          <w:tcPr>
            <w:tcW w:w="1133" w:type="pct"/>
          </w:tcPr>
          <w:p w:rsidR="009E3474" w:rsidRPr="00163BDB" w:rsidRDefault="00430995" w:rsidP="00D672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="009E3474" w:rsidRPr="00163BDB">
              <w:rPr>
                <w:rFonts w:ascii="Times New Roman" w:hAnsi="Times New Roman" w:cs="Times New Roman"/>
                <w:b/>
                <w:sz w:val="24"/>
                <w:szCs w:val="24"/>
              </w:rPr>
              <w:t>ccess details for unpublished</w:t>
            </w:r>
          </w:p>
        </w:tc>
      </w:tr>
      <w:tr w:rsidR="007468A8" w:rsidRPr="00163BDB" w:rsidTr="007468A8">
        <w:tc>
          <w:tcPr>
            <w:tcW w:w="235" w:type="pct"/>
          </w:tcPr>
          <w:p w:rsidR="009607AD" w:rsidRPr="00163BDB" w:rsidRDefault="009607AD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44" w:type="pct"/>
            <w:vAlign w:val="bottom"/>
          </w:tcPr>
          <w:p w:rsidR="009607AD" w:rsidRPr="00163BDB" w:rsidRDefault="009607AD" w:rsidP="00D71D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Mekdes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et al. Magnitude of infertility and associated factors among women attending selected public hospitals in Addis Ababa, Ethiopia: a cross-sectional study. BMC Women's Health. 2022 2022/01/11;22(1):11.</w:t>
            </w:r>
          </w:p>
        </w:tc>
        <w:tc>
          <w:tcPr>
            <w:tcW w:w="508" w:type="pct"/>
          </w:tcPr>
          <w:p w:rsidR="009607AD" w:rsidRPr="00163BDB" w:rsidRDefault="00421665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9607AD" w:rsidRPr="00163BDB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781" w:type="pct"/>
          </w:tcPr>
          <w:p w:rsidR="009607AD" w:rsidRPr="00163BDB" w:rsidRDefault="009607AD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pct"/>
          </w:tcPr>
          <w:p w:rsidR="009607AD" w:rsidRPr="00163BDB" w:rsidRDefault="009607AD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68A8" w:rsidRPr="00163BDB" w:rsidTr="007468A8">
        <w:tc>
          <w:tcPr>
            <w:tcW w:w="235" w:type="pct"/>
          </w:tcPr>
          <w:p w:rsidR="009607AD" w:rsidRPr="00163BDB" w:rsidRDefault="009607AD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4" w:type="pct"/>
            <w:vAlign w:val="bottom"/>
          </w:tcPr>
          <w:p w:rsidR="009607AD" w:rsidRPr="00163BDB" w:rsidRDefault="009607AD" w:rsidP="00D71D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3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hima</w:t>
            </w:r>
            <w:proofErr w:type="spellEnd"/>
            <w:r w:rsidRPr="00163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63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terminants of Primary Infertility Among Married Women Attending Obstetrics and Gynecology </w:t>
            </w:r>
            <w:proofErr w:type="spellStart"/>
            <w:r w:rsidRPr="00163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ciality</w:t>
            </w:r>
            <w:proofErr w:type="spellEnd"/>
            <w:r w:rsidRPr="00163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enters at </w:t>
            </w:r>
            <w:proofErr w:type="spellStart"/>
            <w:r w:rsidRPr="00163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ama</w:t>
            </w:r>
            <w:proofErr w:type="spellEnd"/>
            <w:r w:rsidRPr="00163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wn, Oromia, Ethiopia. American Journal of Life Sciences. 2022;10 (1):10-20.</w:t>
            </w:r>
          </w:p>
        </w:tc>
        <w:tc>
          <w:tcPr>
            <w:tcW w:w="508" w:type="pct"/>
          </w:tcPr>
          <w:p w:rsidR="009607AD" w:rsidRPr="00163BDB" w:rsidRDefault="00421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9607AD" w:rsidRPr="00163BDB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781" w:type="pct"/>
          </w:tcPr>
          <w:p w:rsidR="009607AD" w:rsidRPr="00163BDB" w:rsidRDefault="009607AD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pct"/>
          </w:tcPr>
          <w:p w:rsidR="009607AD" w:rsidRPr="00163BDB" w:rsidRDefault="009607AD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68A8" w:rsidRPr="00163BDB" w:rsidTr="007468A8">
        <w:tc>
          <w:tcPr>
            <w:tcW w:w="235" w:type="pct"/>
          </w:tcPr>
          <w:p w:rsidR="009607AD" w:rsidRPr="00163BDB" w:rsidRDefault="009607AD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44" w:type="pct"/>
            <w:vAlign w:val="bottom"/>
          </w:tcPr>
          <w:p w:rsidR="009607AD" w:rsidRPr="00163BDB" w:rsidRDefault="009607AD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Zerihun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et al. Determinants of Infertility Among Married Women Attending Health Facilities in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Bahirdar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City, North West Ethiopia 2021</w:t>
            </w:r>
          </w:p>
        </w:tc>
        <w:tc>
          <w:tcPr>
            <w:tcW w:w="508" w:type="pct"/>
          </w:tcPr>
          <w:p w:rsidR="009607AD" w:rsidRPr="00163BDB" w:rsidRDefault="00F45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9607AD" w:rsidRPr="00163BDB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781" w:type="pct"/>
          </w:tcPr>
          <w:p w:rsidR="009607AD" w:rsidRPr="00163BDB" w:rsidRDefault="009607AD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pct"/>
          </w:tcPr>
          <w:p w:rsidR="009607AD" w:rsidRPr="00163BDB" w:rsidRDefault="00F730E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" w:history="1">
              <w:r w:rsidR="009607AD" w:rsidRPr="00163BDB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scholar.google.com/scholar?hl=en&amp;as_sdt=0%2C5&amp;q=Determinants+of+Infertility+Among+Married+Women+Attending+Health+Facilities+in+Bahirdar+City%2C+North+West+Ethiopia&amp;btnG</w:t>
              </w:r>
            </w:hyperlink>
            <w:r w:rsidR="009607AD"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</w:p>
        </w:tc>
      </w:tr>
      <w:tr w:rsidR="007468A8" w:rsidRPr="00163BDB" w:rsidTr="007468A8">
        <w:tc>
          <w:tcPr>
            <w:tcW w:w="235" w:type="pct"/>
          </w:tcPr>
          <w:p w:rsidR="009607AD" w:rsidRPr="00163BDB" w:rsidRDefault="009607AD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44" w:type="pct"/>
            <w:vAlign w:val="bottom"/>
          </w:tcPr>
          <w:p w:rsidR="009607AD" w:rsidRPr="00163BDB" w:rsidRDefault="009607AD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Hailegebriel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et al. Risk factors of infertility among women attending infertility clinics at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st.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Paul’s hospital millennium medical college in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addis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ababa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2022.</w:t>
            </w:r>
          </w:p>
        </w:tc>
        <w:tc>
          <w:tcPr>
            <w:tcW w:w="508" w:type="pct"/>
          </w:tcPr>
          <w:p w:rsidR="009607AD" w:rsidRPr="00163BDB" w:rsidRDefault="00F45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9607AD" w:rsidRPr="00163BDB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781" w:type="pct"/>
          </w:tcPr>
          <w:p w:rsidR="009607AD" w:rsidRPr="00163BDB" w:rsidRDefault="009607AD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pct"/>
          </w:tcPr>
          <w:p w:rsidR="009607AD" w:rsidRPr="00163BDB" w:rsidRDefault="00F730E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>
              <w:r w:rsidR="009607AD" w:rsidRPr="00163BDB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scholar.google.com/scholar?hl=en&amp;as_sdt=0%2C5&amp;q=.+Risk+factors+of+infertility+among+women+attending+infertility+clinics+at+st.+Paul%E2%80%99s+hospital+millennium+medical+college+in+addis+ababa+&amp;btnG</w:t>
              </w:r>
            </w:hyperlink>
            <w:r w:rsidR="009607AD"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</w:p>
        </w:tc>
      </w:tr>
      <w:tr w:rsidR="007468A8" w:rsidRPr="00163BDB" w:rsidTr="007468A8">
        <w:tc>
          <w:tcPr>
            <w:tcW w:w="235" w:type="pct"/>
          </w:tcPr>
          <w:p w:rsidR="009607AD" w:rsidRPr="00163BDB" w:rsidRDefault="009607AD" w:rsidP="00960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44" w:type="pct"/>
            <w:vAlign w:val="bottom"/>
          </w:tcPr>
          <w:p w:rsidR="009607AD" w:rsidRPr="00163BDB" w:rsidRDefault="009607AD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Desalegn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et al. Determinants of Infertility among Married Women Attending Dessie Referral Hospital and Dr.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Misganaw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Gynecology and Obstetrics Clinic, Dessie, Ethiopia. International Journal of Reproductive Medicine. 2020 2020/03/27;2020: 1540318.</w:t>
            </w:r>
          </w:p>
        </w:tc>
        <w:tc>
          <w:tcPr>
            <w:tcW w:w="508" w:type="pct"/>
          </w:tcPr>
          <w:p w:rsidR="009607AD" w:rsidRPr="00163BDB" w:rsidRDefault="00F45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9607AD" w:rsidRPr="00163BDB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781" w:type="pct"/>
          </w:tcPr>
          <w:p w:rsidR="009607AD" w:rsidRPr="00163BDB" w:rsidRDefault="009607AD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pct"/>
          </w:tcPr>
          <w:p w:rsidR="009607AD" w:rsidRPr="00163BDB" w:rsidRDefault="009607AD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68A8" w:rsidRPr="00163BDB" w:rsidTr="007468A8">
        <w:tc>
          <w:tcPr>
            <w:tcW w:w="235" w:type="pct"/>
          </w:tcPr>
          <w:p w:rsidR="009607AD" w:rsidRPr="00163BDB" w:rsidRDefault="009607AD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44" w:type="pct"/>
            <w:vAlign w:val="bottom"/>
          </w:tcPr>
          <w:p w:rsidR="009607AD" w:rsidRPr="00163BDB" w:rsidRDefault="009607AD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Nanati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et al. The prevalence of infertility and factors associated with infertility in Ethiopia: Analysis of Ethiopian Demographic and Health Survey (EDHS). PLOS ONE. 2023;18(10):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e0291912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08" w:type="pct"/>
          </w:tcPr>
          <w:p w:rsidR="009607AD" w:rsidRPr="00163BDB" w:rsidRDefault="002B5013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81" w:type="pct"/>
          </w:tcPr>
          <w:p w:rsidR="009607AD" w:rsidRPr="00163BDB" w:rsidRDefault="009607AD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pct"/>
          </w:tcPr>
          <w:p w:rsidR="009607AD" w:rsidRPr="00163BDB" w:rsidRDefault="009607AD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68A8" w:rsidRPr="00163BDB" w:rsidTr="007468A8">
        <w:tc>
          <w:tcPr>
            <w:tcW w:w="235" w:type="pct"/>
          </w:tcPr>
          <w:p w:rsidR="00F45353" w:rsidRPr="00163BDB" w:rsidRDefault="00A21D96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44" w:type="pct"/>
            <w:vAlign w:val="bottom"/>
          </w:tcPr>
          <w:p w:rsidR="00F45353" w:rsidRPr="00163BDB" w:rsidRDefault="00F45353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Teklemicheal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AG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Kassa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EM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Weldetensaye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EK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. Prevalence and correlates of infertility related </w:t>
            </w:r>
            <w:r w:rsidRPr="00163BD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sychological stress in women with infertility: a cross-sectional hospital based survey. BMC psychology. 2022 Apr 7;10(1):91.</w:t>
            </w:r>
          </w:p>
        </w:tc>
        <w:tc>
          <w:tcPr>
            <w:tcW w:w="508" w:type="pct"/>
          </w:tcPr>
          <w:p w:rsidR="00F45353" w:rsidRPr="00163BDB" w:rsidRDefault="002B5013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781" w:type="pct"/>
          </w:tcPr>
          <w:p w:rsidR="00F45353" w:rsidRPr="00163BDB" w:rsidRDefault="0067655D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Different outcomes of </w:t>
            </w:r>
            <w:r w:rsidRPr="00163BD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erest</w:t>
            </w:r>
          </w:p>
        </w:tc>
        <w:tc>
          <w:tcPr>
            <w:tcW w:w="1133" w:type="pct"/>
          </w:tcPr>
          <w:p w:rsidR="00F45353" w:rsidRPr="00163BDB" w:rsidRDefault="00F45353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68A8" w:rsidRPr="00163BDB" w:rsidTr="007468A8">
        <w:tc>
          <w:tcPr>
            <w:tcW w:w="235" w:type="pct"/>
          </w:tcPr>
          <w:p w:rsidR="002B5013" w:rsidRPr="00163BDB" w:rsidRDefault="002B5013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2344" w:type="pct"/>
            <w:vAlign w:val="bottom"/>
          </w:tcPr>
          <w:p w:rsidR="002B5013" w:rsidRPr="00163BDB" w:rsidRDefault="002B5013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HANA G. PREVALENCE OF ABNORMAL SEMEN ANALYSIS AND ASSOCIATED FACTORS AMONG MALE PARTNER OF COUPLES WHO CAME FOR INFERTILITY SCREENING IN SELECTED INFERTILITY CENTER IN ADDIS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ABEBA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, ETHIOPIA, 2023 (Doctoral dissertation).</w:t>
            </w:r>
          </w:p>
        </w:tc>
        <w:tc>
          <w:tcPr>
            <w:tcW w:w="508" w:type="pct"/>
          </w:tcPr>
          <w:p w:rsidR="002B5013" w:rsidRPr="00163BDB" w:rsidRDefault="002B5013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1" w:type="pct"/>
          </w:tcPr>
          <w:p w:rsidR="002B5013" w:rsidRPr="00163BDB" w:rsidRDefault="0067655D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Different outcomes of interest</w:t>
            </w:r>
          </w:p>
        </w:tc>
        <w:tc>
          <w:tcPr>
            <w:tcW w:w="1133" w:type="pct"/>
          </w:tcPr>
          <w:p w:rsidR="002B5013" w:rsidRPr="00163BDB" w:rsidRDefault="002B5013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68A8" w:rsidRPr="00163BDB" w:rsidTr="007468A8">
        <w:tc>
          <w:tcPr>
            <w:tcW w:w="235" w:type="pct"/>
          </w:tcPr>
          <w:p w:rsidR="002B5013" w:rsidRPr="00163BDB" w:rsidRDefault="002B5013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44" w:type="pct"/>
            <w:vAlign w:val="bottom"/>
          </w:tcPr>
          <w:p w:rsidR="002B5013" w:rsidRPr="00163BDB" w:rsidRDefault="002B5013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Ahmadi K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Moosavian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M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Mardaneh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J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Pouresmaeil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O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Afzali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M. Prevalence of Chlamydia trachomatis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Ureaplasma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parvum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and Mycoplasma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genitalium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in infertile couples and the effect on semen parameters. Ethiopian Journal of Health Sciences. 2023 Jan 1;33(1).</w:t>
            </w:r>
          </w:p>
        </w:tc>
        <w:tc>
          <w:tcPr>
            <w:tcW w:w="508" w:type="pct"/>
          </w:tcPr>
          <w:p w:rsidR="002B5013" w:rsidRPr="00163BDB" w:rsidRDefault="002B5013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1" w:type="pct"/>
          </w:tcPr>
          <w:p w:rsidR="002B5013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Irrelevant or unrelated titles</w:t>
            </w:r>
          </w:p>
        </w:tc>
        <w:tc>
          <w:tcPr>
            <w:tcW w:w="1133" w:type="pct"/>
          </w:tcPr>
          <w:p w:rsidR="002B5013" w:rsidRPr="00163BDB" w:rsidRDefault="002B5013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68A8" w:rsidRPr="00163BDB" w:rsidTr="007468A8">
        <w:tc>
          <w:tcPr>
            <w:tcW w:w="235" w:type="pct"/>
          </w:tcPr>
          <w:p w:rsidR="002B5013" w:rsidRPr="00163BDB" w:rsidRDefault="002B5013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44" w:type="pct"/>
            <w:vAlign w:val="bottom"/>
          </w:tcPr>
          <w:p w:rsidR="002B5013" w:rsidRPr="00163BDB" w:rsidRDefault="002B5013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Kitilla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T. Infertility investigation: socio-demographic characteristics and dropouts of infertile women at Family Guidance Association of Ethiopia (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FGAE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). Ethiopian Journal of Health Development. 2000;14(2):127-34.</w:t>
            </w:r>
          </w:p>
        </w:tc>
        <w:tc>
          <w:tcPr>
            <w:tcW w:w="508" w:type="pct"/>
          </w:tcPr>
          <w:p w:rsidR="002B5013" w:rsidRPr="00163BDB" w:rsidRDefault="002B5013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1" w:type="pct"/>
          </w:tcPr>
          <w:p w:rsidR="002B5013" w:rsidRPr="00163BDB" w:rsidRDefault="0067655D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Different outcomes of interest</w:t>
            </w:r>
          </w:p>
        </w:tc>
        <w:tc>
          <w:tcPr>
            <w:tcW w:w="1133" w:type="pct"/>
          </w:tcPr>
          <w:p w:rsidR="002B5013" w:rsidRPr="00163BDB" w:rsidRDefault="002B5013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68A8" w:rsidRPr="00163BDB" w:rsidTr="007468A8">
        <w:tc>
          <w:tcPr>
            <w:tcW w:w="235" w:type="pct"/>
          </w:tcPr>
          <w:p w:rsidR="002B5013" w:rsidRPr="00163BDB" w:rsidRDefault="002B5013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44" w:type="pct"/>
            <w:vAlign w:val="bottom"/>
          </w:tcPr>
          <w:p w:rsidR="002B5013" w:rsidRPr="00163BDB" w:rsidRDefault="002B5013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Sedlander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E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Yilma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H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Emaway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D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Rimal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RN. If fear of infertility restricts contraception use, what do we know about this fear? An examination in rural Ethiopia. Reproductive health. 2022 Jun 13;19(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Suppl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1):57.</w:t>
            </w:r>
          </w:p>
        </w:tc>
        <w:tc>
          <w:tcPr>
            <w:tcW w:w="508" w:type="pct"/>
          </w:tcPr>
          <w:p w:rsidR="002B5013" w:rsidRPr="00163BDB" w:rsidRDefault="002B5013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1" w:type="pct"/>
          </w:tcPr>
          <w:p w:rsidR="002B5013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Irrelevant or unrelated titles</w:t>
            </w:r>
          </w:p>
        </w:tc>
        <w:tc>
          <w:tcPr>
            <w:tcW w:w="1133" w:type="pct"/>
          </w:tcPr>
          <w:p w:rsidR="002B5013" w:rsidRPr="00163BDB" w:rsidRDefault="002B5013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68A8" w:rsidRPr="00163BDB" w:rsidTr="007468A8">
        <w:tc>
          <w:tcPr>
            <w:tcW w:w="235" w:type="pct"/>
          </w:tcPr>
          <w:p w:rsidR="002B5013" w:rsidRPr="00163BDB" w:rsidRDefault="002B5013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44" w:type="pct"/>
            <w:vAlign w:val="bottom"/>
          </w:tcPr>
          <w:p w:rsidR="002B5013" w:rsidRPr="00163BDB" w:rsidRDefault="002B5013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Bayouh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FA. Socio-cultural perceptions of infertility and their implications: a study of women experiencing childlessness in South Gondar, Ethiopia (Master's thesis, The University of Bergen).</w:t>
            </w:r>
          </w:p>
        </w:tc>
        <w:tc>
          <w:tcPr>
            <w:tcW w:w="508" w:type="pct"/>
          </w:tcPr>
          <w:p w:rsidR="002B5013" w:rsidRPr="00163BDB" w:rsidRDefault="002B5013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1" w:type="pct"/>
          </w:tcPr>
          <w:p w:rsidR="002B5013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Different outcomes of interest</w:t>
            </w:r>
          </w:p>
        </w:tc>
        <w:tc>
          <w:tcPr>
            <w:tcW w:w="1133" w:type="pct"/>
          </w:tcPr>
          <w:p w:rsidR="002B5013" w:rsidRPr="00163BDB" w:rsidRDefault="002B5013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68A8" w:rsidRPr="00163BDB" w:rsidTr="007468A8">
        <w:tc>
          <w:tcPr>
            <w:tcW w:w="235" w:type="pct"/>
          </w:tcPr>
          <w:p w:rsidR="002B5013" w:rsidRPr="00163BDB" w:rsidRDefault="002B5013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344" w:type="pct"/>
            <w:vAlign w:val="bottom"/>
          </w:tcPr>
          <w:p w:rsidR="002B5013" w:rsidRPr="00163BDB" w:rsidRDefault="002B5013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Yigeremu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M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Kebede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T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Getachew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A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Biruk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M.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Sonohysterography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Assessment of the Structural Abnormalities of the Uterus in Women with Infertility in Ethiopia. Ethiopian Medical Journal. 2024;62(1):1.</w:t>
            </w:r>
          </w:p>
        </w:tc>
        <w:tc>
          <w:tcPr>
            <w:tcW w:w="508" w:type="pct"/>
          </w:tcPr>
          <w:p w:rsidR="002B5013" w:rsidRPr="00163BDB" w:rsidRDefault="002B5013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1" w:type="pct"/>
          </w:tcPr>
          <w:p w:rsidR="002B5013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Different outcomes of interest</w:t>
            </w:r>
          </w:p>
        </w:tc>
        <w:tc>
          <w:tcPr>
            <w:tcW w:w="1133" w:type="pct"/>
          </w:tcPr>
          <w:p w:rsidR="002B5013" w:rsidRPr="00163BDB" w:rsidRDefault="002B5013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68A8" w:rsidRPr="00163BDB" w:rsidTr="007468A8">
        <w:tc>
          <w:tcPr>
            <w:tcW w:w="235" w:type="pct"/>
          </w:tcPr>
          <w:p w:rsidR="002B5013" w:rsidRPr="00163BDB" w:rsidRDefault="002B5013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344" w:type="pct"/>
            <w:vAlign w:val="bottom"/>
          </w:tcPr>
          <w:p w:rsidR="002B5013" w:rsidRPr="00163BDB" w:rsidRDefault="002B5013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Admassie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D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Negatuy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Y. Evaluation of the fallopian tubes in infertile women by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hysterosalpingography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Tikur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Anbessa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Hospital, Addis Ababa, Ethiopia.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Int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J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Nurs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Midwifery. 2011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Nov;11:178-81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08" w:type="pct"/>
          </w:tcPr>
          <w:p w:rsidR="002B5013" w:rsidRPr="00163BDB" w:rsidRDefault="002B5013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1" w:type="pct"/>
          </w:tcPr>
          <w:p w:rsidR="002B5013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Different outcomes of interest</w:t>
            </w:r>
          </w:p>
        </w:tc>
        <w:tc>
          <w:tcPr>
            <w:tcW w:w="1133" w:type="pct"/>
          </w:tcPr>
          <w:p w:rsidR="002B5013" w:rsidRPr="00163BDB" w:rsidRDefault="002B5013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68A8" w:rsidRPr="00163BDB" w:rsidTr="007468A8">
        <w:tc>
          <w:tcPr>
            <w:tcW w:w="235" w:type="pct"/>
          </w:tcPr>
          <w:p w:rsidR="002B5013" w:rsidRPr="00163BDB" w:rsidRDefault="002B5013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344" w:type="pct"/>
            <w:vAlign w:val="bottom"/>
          </w:tcPr>
          <w:p w:rsidR="002B5013" w:rsidRPr="00163BDB" w:rsidRDefault="002B5013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Meskelu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J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Berhane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Y. Experiences of women with infertility and their treatment seeking practices: a qualitative study. Ethiopian Journal of Reproductive Health. 2018 Dec 7;10(4).</w:t>
            </w:r>
          </w:p>
        </w:tc>
        <w:tc>
          <w:tcPr>
            <w:tcW w:w="508" w:type="pct"/>
          </w:tcPr>
          <w:p w:rsidR="002B5013" w:rsidRPr="00163BDB" w:rsidRDefault="002B5013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1" w:type="pct"/>
          </w:tcPr>
          <w:p w:rsidR="002B5013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Different outcomes of interest</w:t>
            </w:r>
          </w:p>
        </w:tc>
        <w:tc>
          <w:tcPr>
            <w:tcW w:w="1133" w:type="pct"/>
          </w:tcPr>
          <w:p w:rsidR="002B5013" w:rsidRPr="00163BDB" w:rsidRDefault="002B5013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68A8" w:rsidRPr="00163BDB" w:rsidTr="007468A8">
        <w:tc>
          <w:tcPr>
            <w:tcW w:w="235" w:type="pct"/>
          </w:tcPr>
          <w:p w:rsidR="002B5013" w:rsidRPr="00163BDB" w:rsidRDefault="002B5013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344" w:type="pct"/>
            <w:vAlign w:val="bottom"/>
          </w:tcPr>
          <w:p w:rsidR="002B5013" w:rsidRPr="00163BDB" w:rsidRDefault="002B5013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Tilahun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T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Oljira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R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Getahun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A. Pattern of semen analysis in male partners of infertile couples in Western Ethiopia: Retrospective cross-sectional </w:t>
            </w:r>
            <w:r w:rsidRPr="00163BD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tudy. SAGE Open Medicine. 2022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Mar;10:20503121221088100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08" w:type="pct"/>
          </w:tcPr>
          <w:p w:rsidR="002B5013" w:rsidRPr="00163BDB" w:rsidRDefault="002B5013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781" w:type="pct"/>
          </w:tcPr>
          <w:p w:rsidR="002B5013" w:rsidRPr="00163BDB" w:rsidRDefault="0067655D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Different outcomes of interest</w:t>
            </w:r>
          </w:p>
        </w:tc>
        <w:tc>
          <w:tcPr>
            <w:tcW w:w="1133" w:type="pct"/>
          </w:tcPr>
          <w:p w:rsidR="002B5013" w:rsidRPr="00163BDB" w:rsidRDefault="002B5013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68A8" w:rsidRPr="00163BDB" w:rsidTr="007468A8">
        <w:tc>
          <w:tcPr>
            <w:tcW w:w="235" w:type="pct"/>
          </w:tcPr>
          <w:p w:rsidR="002B5013" w:rsidRPr="00163BDB" w:rsidRDefault="002B5013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</w:t>
            </w:r>
          </w:p>
        </w:tc>
        <w:tc>
          <w:tcPr>
            <w:tcW w:w="2344" w:type="pct"/>
            <w:vAlign w:val="bottom"/>
          </w:tcPr>
          <w:p w:rsidR="002B5013" w:rsidRPr="00163BDB" w:rsidRDefault="002B5013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Gebremedhin S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Betre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M. Level and differentials of fertility in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Awassa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town, Southern Ethiopia. African journal of reproductive health. 2009;13(1).</w:t>
            </w:r>
          </w:p>
        </w:tc>
        <w:tc>
          <w:tcPr>
            <w:tcW w:w="508" w:type="pct"/>
          </w:tcPr>
          <w:p w:rsidR="002B5013" w:rsidRPr="00163BDB" w:rsidRDefault="002B5013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1" w:type="pct"/>
          </w:tcPr>
          <w:p w:rsidR="002B5013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Irrelevant or unrelated titles</w:t>
            </w:r>
          </w:p>
        </w:tc>
        <w:tc>
          <w:tcPr>
            <w:tcW w:w="1133" w:type="pct"/>
          </w:tcPr>
          <w:p w:rsidR="002B5013" w:rsidRPr="00163BDB" w:rsidRDefault="002B5013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68A8" w:rsidRPr="00163BDB" w:rsidTr="007468A8">
        <w:tc>
          <w:tcPr>
            <w:tcW w:w="235" w:type="pct"/>
          </w:tcPr>
          <w:p w:rsidR="002B5013" w:rsidRPr="00163BDB" w:rsidRDefault="002B5013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344" w:type="pct"/>
            <w:vAlign w:val="bottom"/>
          </w:tcPr>
          <w:p w:rsidR="002B5013" w:rsidRPr="00163BDB" w:rsidRDefault="002B5013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Alene GD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Worku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A. Differentials of fertility in North and South Gondar zones, northwest Ethiopia: A comparative cross-sectional study. BMC Public Health. 2008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Dec;8:1-2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08" w:type="pct"/>
          </w:tcPr>
          <w:p w:rsidR="002B5013" w:rsidRPr="00163BDB" w:rsidRDefault="002B5013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1" w:type="pct"/>
          </w:tcPr>
          <w:p w:rsidR="002B5013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Irrelevant or unrelated titles</w:t>
            </w:r>
          </w:p>
        </w:tc>
        <w:tc>
          <w:tcPr>
            <w:tcW w:w="1133" w:type="pct"/>
          </w:tcPr>
          <w:p w:rsidR="002B5013" w:rsidRPr="00163BDB" w:rsidRDefault="002B5013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68A8" w:rsidRPr="00163BDB" w:rsidTr="007468A8">
        <w:tc>
          <w:tcPr>
            <w:tcW w:w="235" w:type="pct"/>
          </w:tcPr>
          <w:p w:rsidR="002B5013" w:rsidRPr="00163BDB" w:rsidRDefault="002B5013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344" w:type="pct"/>
            <w:vAlign w:val="bottom"/>
          </w:tcPr>
          <w:p w:rsidR="002B5013" w:rsidRPr="00163BDB" w:rsidRDefault="002B5013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Egbe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TO, Nana-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Njamen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T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Elong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F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Tchounzou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R, Simo AG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Nzeuga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GP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Njamen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Nana C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Manka’a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E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Tchente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Nguefack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C, Halle-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Ekane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GE. Risk factors of tubal infertility in a tertiary hospital in a low-resource setting: a case-control study. Fertility Research and Practice. 2020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Dec;6:1-9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08" w:type="pct"/>
          </w:tcPr>
          <w:p w:rsidR="002B5013" w:rsidRPr="00163BDB" w:rsidRDefault="002B5013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1" w:type="pct"/>
          </w:tcPr>
          <w:p w:rsidR="002B5013" w:rsidRPr="00163BDB" w:rsidRDefault="0067655D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Different outcomes of interest</w:t>
            </w:r>
          </w:p>
        </w:tc>
        <w:tc>
          <w:tcPr>
            <w:tcW w:w="1133" w:type="pct"/>
          </w:tcPr>
          <w:p w:rsidR="002B5013" w:rsidRPr="00163BDB" w:rsidRDefault="002B5013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68A8" w:rsidRPr="00163BDB" w:rsidTr="007468A8">
        <w:tc>
          <w:tcPr>
            <w:tcW w:w="235" w:type="pct"/>
          </w:tcPr>
          <w:p w:rsidR="002B5013" w:rsidRPr="00163BDB" w:rsidRDefault="002B5013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344" w:type="pct"/>
            <w:vAlign w:val="bottom"/>
          </w:tcPr>
          <w:p w:rsidR="002B5013" w:rsidRPr="00163BDB" w:rsidRDefault="002B5013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Deribe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K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Anberbir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A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Regassa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G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Belachew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T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Biadgilign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S. Infertility: Perceived causes and experiences in rural southwest Ethiopia. Age (N= 223*). 2007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Jul;20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(2):0-9.</w:t>
            </w:r>
          </w:p>
        </w:tc>
        <w:tc>
          <w:tcPr>
            <w:tcW w:w="508" w:type="pct"/>
          </w:tcPr>
          <w:p w:rsidR="002B5013" w:rsidRPr="00163BDB" w:rsidRDefault="002B5013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1" w:type="pct"/>
          </w:tcPr>
          <w:p w:rsidR="002B5013" w:rsidRPr="00163BDB" w:rsidRDefault="0067655D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Different outcomes of interest</w:t>
            </w:r>
          </w:p>
        </w:tc>
        <w:tc>
          <w:tcPr>
            <w:tcW w:w="1133" w:type="pct"/>
          </w:tcPr>
          <w:p w:rsidR="002B5013" w:rsidRPr="00163BDB" w:rsidRDefault="002B5013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68A8" w:rsidRPr="00163BDB" w:rsidTr="007468A8">
        <w:tc>
          <w:tcPr>
            <w:tcW w:w="235" w:type="pct"/>
          </w:tcPr>
          <w:p w:rsidR="002B5013" w:rsidRPr="00163BDB" w:rsidRDefault="002B5013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344" w:type="pct"/>
            <w:vAlign w:val="bottom"/>
          </w:tcPr>
          <w:p w:rsidR="002B5013" w:rsidRPr="00163BDB" w:rsidRDefault="002B5013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Ombelet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W. Reproductive healthcare systems should include accessible infertility diagnosis and treatment: an important challenge for resource-poor countries. International Journal of Gynecology &amp; Obstetrics. 2009 Aug 1;106(2):168-71.</w:t>
            </w:r>
          </w:p>
        </w:tc>
        <w:tc>
          <w:tcPr>
            <w:tcW w:w="508" w:type="pct"/>
          </w:tcPr>
          <w:p w:rsidR="002B5013" w:rsidRPr="00163BDB" w:rsidRDefault="002B5013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1" w:type="pct"/>
          </w:tcPr>
          <w:p w:rsidR="002B5013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Irrelevant or unrelated titles</w:t>
            </w:r>
          </w:p>
        </w:tc>
        <w:tc>
          <w:tcPr>
            <w:tcW w:w="1133" w:type="pct"/>
          </w:tcPr>
          <w:p w:rsidR="002B5013" w:rsidRPr="00163BDB" w:rsidRDefault="002B5013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68A8" w:rsidRPr="00163BDB" w:rsidTr="007468A8">
        <w:tc>
          <w:tcPr>
            <w:tcW w:w="235" w:type="pct"/>
          </w:tcPr>
          <w:p w:rsidR="002B5013" w:rsidRPr="00163BDB" w:rsidRDefault="002B5013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344" w:type="pct"/>
            <w:vAlign w:val="bottom"/>
          </w:tcPr>
          <w:p w:rsidR="002B5013" w:rsidRPr="00163BDB" w:rsidRDefault="002B5013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Alemayehu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T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Haider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J, Habte D. Determinants of adolescent fertility in Ethiopia. Ethiopian Journal of Health Development. 2010;24(1).</w:t>
            </w:r>
          </w:p>
        </w:tc>
        <w:tc>
          <w:tcPr>
            <w:tcW w:w="508" w:type="pct"/>
          </w:tcPr>
          <w:p w:rsidR="002B5013" w:rsidRPr="00163BDB" w:rsidRDefault="002B5013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1" w:type="pct"/>
          </w:tcPr>
          <w:p w:rsidR="002B5013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Irrelevant or unrelated titles</w:t>
            </w:r>
          </w:p>
        </w:tc>
        <w:tc>
          <w:tcPr>
            <w:tcW w:w="1133" w:type="pct"/>
          </w:tcPr>
          <w:p w:rsidR="002B5013" w:rsidRPr="00163BDB" w:rsidRDefault="002B5013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68A8" w:rsidRPr="00163BDB" w:rsidTr="007468A8">
        <w:tc>
          <w:tcPr>
            <w:tcW w:w="235" w:type="pct"/>
          </w:tcPr>
          <w:p w:rsidR="002B5013" w:rsidRPr="00163BDB" w:rsidRDefault="002B5013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344" w:type="pct"/>
            <w:vAlign w:val="bottom"/>
          </w:tcPr>
          <w:p w:rsidR="002B5013" w:rsidRPr="00163BDB" w:rsidRDefault="002B5013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Kitilla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T. Semen quality of suspected infertile Ethiopians at Family Guidance Association of Ethiopia (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FGAE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) Central Clinic, Addis Ababa: a retrospective review. Ethiopian Medical Journal. 2002 Oct 1;40(4):325-34.</w:t>
            </w:r>
          </w:p>
        </w:tc>
        <w:tc>
          <w:tcPr>
            <w:tcW w:w="508" w:type="pct"/>
          </w:tcPr>
          <w:p w:rsidR="002B5013" w:rsidRPr="00163BDB" w:rsidRDefault="002B5013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1" w:type="pct"/>
          </w:tcPr>
          <w:p w:rsidR="002B5013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Different outcomes of interest</w:t>
            </w:r>
          </w:p>
        </w:tc>
        <w:tc>
          <w:tcPr>
            <w:tcW w:w="1133" w:type="pct"/>
          </w:tcPr>
          <w:p w:rsidR="002B5013" w:rsidRPr="00163BDB" w:rsidRDefault="002B5013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68A8" w:rsidRPr="00163BDB" w:rsidTr="007468A8">
        <w:tc>
          <w:tcPr>
            <w:tcW w:w="235" w:type="pct"/>
          </w:tcPr>
          <w:p w:rsidR="002B5013" w:rsidRPr="00163BDB" w:rsidRDefault="002B5013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344" w:type="pct"/>
            <w:vAlign w:val="bottom"/>
          </w:tcPr>
          <w:p w:rsidR="002B5013" w:rsidRPr="00163BDB" w:rsidRDefault="002B5013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Tadesse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E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Teshome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M, Amsalu A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Shimelis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T. Genital Chlamydia trachomatis infection among women of reproductive age attending the gynecology clinic of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Hawassa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University Referral Hospital, Southern Ethiopia.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PloS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one. 2016 Dec 22;11(12):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e0168580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08" w:type="pct"/>
          </w:tcPr>
          <w:p w:rsidR="002B5013" w:rsidRPr="00163BDB" w:rsidRDefault="002B5013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1" w:type="pct"/>
          </w:tcPr>
          <w:p w:rsidR="002B5013" w:rsidRPr="00163BDB" w:rsidRDefault="0043669C" w:rsidP="0043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Irrelevant or unrelated titles</w:t>
            </w:r>
          </w:p>
        </w:tc>
        <w:tc>
          <w:tcPr>
            <w:tcW w:w="1133" w:type="pct"/>
          </w:tcPr>
          <w:p w:rsidR="002B5013" w:rsidRPr="00163BDB" w:rsidRDefault="002B5013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68A8" w:rsidRPr="00163BDB" w:rsidTr="007468A8">
        <w:tc>
          <w:tcPr>
            <w:tcW w:w="235" w:type="pct"/>
          </w:tcPr>
          <w:p w:rsidR="0043669C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344" w:type="pct"/>
            <w:vAlign w:val="bottom"/>
          </w:tcPr>
          <w:p w:rsidR="0043669C" w:rsidRPr="00163BDB" w:rsidRDefault="0043669C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Kitilla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T.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Tubo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-peritoneal infertility: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comparision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of pre-operative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hysterosalpingography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and laparotomy findings (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Tikur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Anbessa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Hospital, 1995-2002). Ethiopian Medical Journal. 2006 Apr 1;44(2):167-74.</w:t>
            </w:r>
          </w:p>
        </w:tc>
        <w:tc>
          <w:tcPr>
            <w:tcW w:w="508" w:type="pct"/>
          </w:tcPr>
          <w:p w:rsidR="0043669C" w:rsidRPr="00163BDB" w:rsidRDefault="0043669C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1" w:type="pct"/>
          </w:tcPr>
          <w:p w:rsidR="0043669C" w:rsidRPr="00163BDB" w:rsidRDefault="0043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Irrelevant or unrelated titles</w:t>
            </w:r>
          </w:p>
        </w:tc>
        <w:tc>
          <w:tcPr>
            <w:tcW w:w="1133" w:type="pct"/>
          </w:tcPr>
          <w:p w:rsidR="0043669C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68A8" w:rsidRPr="00163BDB" w:rsidTr="007468A8">
        <w:tc>
          <w:tcPr>
            <w:tcW w:w="235" w:type="pct"/>
          </w:tcPr>
          <w:p w:rsidR="0043669C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344" w:type="pct"/>
            <w:vAlign w:val="bottom"/>
          </w:tcPr>
          <w:p w:rsidR="0043669C" w:rsidRPr="00163BDB" w:rsidRDefault="0043669C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Roba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KT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Hassen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TA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Wilfong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T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Legese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Alemu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N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Darsene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H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Zewdu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G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Negese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T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Yifru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B, Mohammed E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Raru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TB. Association of undernutrition and female infertility in East Africa: </w:t>
            </w:r>
            <w:r w:rsidRPr="00163BD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inding from multi-country demographic and health surveys. Frontiers in Global Women's Health. 2022 Dec 15;3:1049404.</w:t>
            </w:r>
          </w:p>
        </w:tc>
        <w:tc>
          <w:tcPr>
            <w:tcW w:w="508" w:type="pct"/>
          </w:tcPr>
          <w:p w:rsidR="0043669C" w:rsidRPr="00163BDB" w:rsidRDefault="0043669C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781" w:type="pct"/>
          </w:tcPr>
          <w:p w:rsidR="0043669C" w:rsidRPr="00163BDB" w:rsidRDefault="0043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Irrelevant or unrelated titles</w:t>
            </w:r>
          </w:p>
        </w:tc>
        <w:tc>
          <w:tcPr>
            <w:tcW w:w="1133" w:type="pct"/>
          </w:tcPr>
          <w:p w:rsidR="0043669C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68A8" w:rsidRPr="00163BDB" w:rsidTr="007468A8">
        <w:tc>
          <w:tcPr>
            <w:tcW w:w="235" w:type="pct"/>
          </w:tcPr>
          <w:p w:rsidR="002B5013" w:rsidRPr="00163BDB" w:rsidRDefault="002B5013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7</w:t>
            </w:r>
          </w:p>
        </w:tc>
        <w:tc>
          <w:tcPr>
            <w:tcW w:w="2344" w:type="pct"/>
            <w:vAlign w:val="bottom"/>
          </w:tcPr>
          <w:p w:rsidR="002B5013" w:rsidRPr="00163BDB" w:rsidRDefault="00E2797D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Araoye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MO. Epidemiology of infertility: social problems of the infertile couples. West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Afr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J Med. 2003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Jun;22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(2):190-6.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doi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: 10.4314/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wajm.v22i2.27946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PMID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: 14529236. </w:t>
            </w:r>
            <w:r w:rsidR="002B5013" w:rsidRPr="00163BDB">
              <w:rPr>
                <w:rFonts w:ascii="Times New Roman" w:hAnsi="Times New Roman" w:cs="Times New Roman"/>
                <w:sz w:val="24"/>
                <w:szCs w:val="24"/>
              </w:rPr>
              <w:t>Development Research. 2017;39(1):35-62.</w:t>
            </w:r>
          </w:p>
        </w:tc>
        <w:tc>
          <w:tcPr>
            <w:tcW w:w="508" w:type="pct"/>
          </w:tcPr>
          <w:p w:rsidR="002B5013" w:rsidRPr="00163BDB" w:rsidRDefault="002B5013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1" w:type="pct"/>
          </w:tcPr>
          <w:p w:rsidR="002B5013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Irrelevant or unrelated titles</w:t>
            </w:r>
          </w:p>
        </w:tc>
        <w:tc>
          <w:tcPr>
            <w:tcW w:w="1133" w:type="pct"/>
          </w:tcPr>
          <w:p w:rsidR="002B5013" w:rsidRPr="00163BDB" w:rsidRDefault="002B5013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68A8" w:rsidRPr="00163BDB" w:rsidTr="007468A8">
        <w:tc>
          <w:tcPr>
            <w:tcW w:w="235" w:type="pct"/>
          </w:tcPr>
          <w:p w:rsidR="002B5013" w:rsidRPr="00163BDB" w:rsidRDefault="002B5013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344" w:type="pct"/>
            <w:vAlign w:val="bottom"/>
          </w:tcPr>
          <w:p w:rsidR="002B5013" w:rsidRPr="00163BDB" w:rsidRDefault="00E2797D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Gure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T. Infertility caused by an unnoticed intrauterine contraception device: Case series. SAGE Open Med Case Rep. 2023 May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23;11:2050313X231174100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doi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: 10.1177/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2050313X231174100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PMID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: 37250820;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PMCID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PMC10214076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08" w:type="pct"/>
          </w:tcPr>
          <w:p w:rsidR="002B5013" w:rsidRPr="00163BDB" w:rsidRDefault="002B5013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1" w:type="pct"/>
          </w:tcPr>
          <w:p w:rsidR="002B5013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Irrelevant or unrelated titles</w:t>
            </w:r>
          </w:p>
        </w:tc>
        <w:tc>
          <w:tcPr>
            <w:tcW w:w="1133" w:type="pct"/>
          </w:tcPr>
          <w:p w:rsidR="002B5013" w:rsidRPr="00163BDB" w:rsidRDefault="002B5013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68A8" w:rsidRPr="00163BDB" w:rsidTr="007468A8">
        <w:tc>
          <w:tcPr>
            <w:tcW w:w="235" w:type="pct"/>
          </w:tcPr>
          <w:p w:rsidR="002B5013" w:rsidRPr="00163BDB" w:rsidRDefault="002B5013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344" w:type="pct"/>
            <w:vAlign w:val="bottom"/>
          </w:tcPr>
          <w:p w:rsidR="002B5013" w:rsidRPr="00163BDB" w:rsidRDefault="002B5013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Tsegazeab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H. Prevalence of male factor infertility and associated factors in couples seeking fertility Care at St. Paul’s Hospital Millennium Medical College, Addis Ababa, Ethiopia (Doctoral dissertation).</w:t>
            </w:r>
          </w:p>
        </w:tc>
        <w:tc>
          <w:tcPr>
            <w:tcW w:w="508" w:type="pct"/>
          </w:tcPr>
          <w:p w:rsidR="002B5013" w:rsidRPr="00163BDB" w:rsidRDefault="002B5013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1" w:type="pct"/>
          </w:tcPr>
          <w:p w:rsidR="002B5013" w:rsidRPr="00163BDB" w:rsidRDefault="0067655D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Different outcomes of interest</w:t>
            </w:r>
          </w:p>
        </w:tc>
        <w:tc>
          <w:tcPr>
            <w:tcW w:w="1133" w:type="pct"/>
          </w:tcPr>
          <w:p w:rsidR="002B5013" w:rsidRPr="00163BDB" w:rsidRDefault="002B5013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68A8" w:rsidRPr="00163BDB" w:rsidTr="007468A8">
        <w:tc>
          <w:tcPr>
            <w:tcW w:w="235" w:type="pct"/>
          </w:tcPr>
          <w:p w:rsidR="0043669C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344" w:type="pct"/>
            <w:vAlign w:val="bottom"/>
          </w:tcPr>
          <w:p w:rsidR="0043669C" w:rsidRPr="00163BDB" w:rsidRDefault="0043669C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Zurlo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MC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Cattaneo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Della Volta MF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Vallone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F. Infertility-Related Stress and Psychological Health Outcomes in Infertile Couples Undergoing Medical Treatments: Testing a Multi-dimensional Model. J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Clin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Psychol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Med Settings. 2020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Dec;27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(4):662-676.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doi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: 10.1007/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s10880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-019-09653-z.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PMID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: 31471847.</w:t>
            </w:r>
          </w:p>
        </w:tc>
        <w:tc>
          <w:tcPr>
            <w:tcW w:w="508" w:type="pct"/>
          </w:tcPr>
          <w:p w:rsidR="0043669C" w:rsidRPr="00163BDB" w:rsidRDefault="0043669C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1" w:type="pct"/>
          </w:tcPr>
          <w:p w:rsidR="0043669C" w:rsidRPr="00163BDB" w:rsidRDefault="0043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Irrelevant or unrelated titles</w:t>
            </w:r>
          </w:p>
        </w:tc>
        <w:tc>
          <w:tcPr>
            <w:tcW w:w="1133" w:type="pct"/>
          </w:tcPr>
          <w:p w:rsidR="0043669C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68A8" w:rsidRPr="00163BDB" w:rsidTr="007468A8">
        <w:tc>
          <w:tcPr>
            <w:tcW w:w="235" w:type="pct"/>
          </w:tcPr>
          <w:p w:rsidR="0043669C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344" w:type="pct"/>
            <w:vAlign w:val="bottom"/>
          </w:tcPr>
          <w:p w:rsidR="0043669C" w:rsidRPr="00163BDB" w:rsidRDefault="0043669C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Moges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N. Follow-Up of Infertility Problems of Indigenous Zebu and Crossbred Dairy Cows in Dairy Farms in Gondar, North West Ethiopia. European Journal of Applied Sciences. 2014;6(4):72-7.</w:t>
            </w:r>
          </w:p>
        </w:tc>
        <w:tc>
          <w:tcPr>
            <w:tcW w:w="508" w:type="pct"/>
          </w:tcPr>
          <w:p w:rsidR="0043669C" w:rsidRPr="00163BDB" w:rsidRDefault="0043669C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1" w:type="pct"/>
          </w:tcPr>
          <w:p w:rsidR="0043669C" w:rsidRPr="00163BDB" w:rsidRDefault="0043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Irrelevant or unrelated titles</w:t>
            </w:r>
          </w:p>
        </w:tc>
        <w:tc>
          <w:tcPr>
            <w:tcW w:w="1133" w:type="pct"/>
          </w:tcPr>
          <w:p w:rsidR="0043669C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68A8" w:rsidRPr="00163BDB" w:rsidTr="007468A8">
        <w:tc>
          <w:tcPr>
            <w:tcW w:w="235" w:type="pct"/>
          </w:tcPr>
          <w:p w:rsidR="0043669C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344" w:type="pct"/>
            <w:vAlign w:val="bottom"/>
          </w:tcPr>
          <w:p w:rsidR="0043669C" w:rsidRPr="00163BDB" w:rsidRDefault="0043669C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Reda MG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Bune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GT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Shaka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MF. Research Article Epidemiology of High Fertility Status among Women of Reproductive Age in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Wonago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District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Gedeo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Zone, Southern Ethiopia: A Community-Based Cross-Sectional Study.</w:t>
            </w:r>
          </w:p>
        </w:tc>
        <w:tc>
          <w:tcPr>
            <w:tcW w:w="508" w:type="pct"/>
          </w:tcPr>
          <w:p w:rsidR="0043669C" w:rsidRPr="00163BDB" w:rsidRDefault="0043669C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1" w:type="pct"/>
          </w:tcPr>
          <w:p w:rsidR="0043669C" w:rsidRPr="00163BDB" w:rsidRDefault="0043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Irrelevant or unrelated titles</w:t>
            </w:r>
          </w:p>
        </w:tc>
        <w:tc>
          <w:tcPr>
            <w:tcW w:w="1133" w:type="pct"/>
          </w:tcPr>
          <w:p w:rsidR="0043669C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68A8" w:rsidRPr="00163BDB" w:rsidTr="007468A8">
        <w:tc>
          <w:tcPr>
            <w:tcW w:w="235" w:type="pct"/>
          </w:tcPr>
          <w:p w:rsidR="0043669C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344" w:type="pct"/>
            <w:vAlign w:val="bottom"/>
          </w:tcPr>
          <w:p w:rsidR="0043669C" w:rsidRPr="00163BDB" w:rsidRDefault="0043669C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Haile F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Gebeyehu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S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Abdulkadir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H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Gizachew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Y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Hailu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M. Determinants of infertility among married women who attend gynecologic unit at health facilities of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Gamo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Zone and South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Omo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Zone, Southern Ethiopia: A case control study.</w:t>
            </w:r>
          </w:p>
        </w:tc>
        <w:tc>
          <w:tcPr>
            <w:tcW w:w="508" w:type="pct"/>
          </w:tcPr>
          <w:p w:rsidR="0043669C" w:rsidRPr="00163BDB" w:rsidRDefault="0043669C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1" w:type="pct"/>
          </w:tcPr>
          <w:p w:rsidR="0043669C" w:rsidRPr="00163BDB" w:rsidRDefault="0043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Irrelevant or unrelated titles</w:t>
            </w:r>
          </w:p>
        </w:tc>
        <w:tc>
          <w:tcPr>
            <w:tcW w:w="1133" w:type="pct"/>
          </w:tcPr>
          <w:p w:rsidR="0043669C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68A8" w:rsidRPr="00163BDB" w:rsidTr="007468A8">
        <w:tc>
          <w:tcPr>
            <w:tcW w:w="235" w:type="pct"/>
          </w:tcPr>
          <w:p w:rsidR="0043669C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344" w:type="pct"/>
            <w:vAlign w:val="bottom"/>
          </w:tcPr>
          <w:p w:rsidR="0043669C" w:rsidRPr="00163BDB" w:rsidRDefault="0043669C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Hassa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H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Ayranci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U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Unluoglu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I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Metintas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S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Unsal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A. Attitudes to and management of fertility among primary health care physicians in Turkey: An epidemiological study. BMC Public Health. 2005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Dec;5:1-8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08" w:type="pct"/>
          </w:tcPr>
          <w:p w:rsidR="0043669C" w:rsidRPr="00163BDB" w:rsidRDefault="0043669C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1" w:type="pct"/>
          </w:tcPr>
          <w:p w:rsidR="0043669C" w:rsidRPr="00163BDB" w:rsidRDefault="0043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Irrelevant or unrelated titles</w:t>
            </w:r>
          </w:p>
        </w:tc>
        <w:tc>
          <w:tcPr>
            <w:tcW w:w="1133" w:type="pct"/>
          </w:tcPr>
          <w:p w:rsidR="0043669C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68A8" w:rsidRPr="00163BDB" w:rsidTr="007468A8">
        <w:tc>
          <w:tcPr>
            <w:tcW w:w="235" w:type="pct"/>
          </w:tcPr>
          <w:p w:rsidR="0043669C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344" w:type="pct"/>
            <w:vAlign w:val="bottom"/>
          </w:tcPr>
          <w:p w:rsidR="0043669C" w:rsidRPr="00163BDB" w:rsidRDefault="0043669C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Woodall PA, Kramer MR. Schistosomiasis and Infertility in East Africa. Am J Trop Med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Hyg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. 2018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pr;98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(4):1137-1144.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doi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: 10.4269/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ajtmh.17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-0280.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Epub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2018 Jan 4.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PMID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: 29313478;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PMCID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PMC5928810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08" w:type="pct"/>
          </w:tcPr>
          <w:p w:rsidR="0043669C" w:rsidRPr="00163BDB" w:rsidRDefault="0043669C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781" w:type="pct"/>
          </w:tcPr>
          <w:p w:rsidR="0043669C" w:rsidRPr="00163BDB" w:rsidRDefault="0043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Irrelevant or unrelated titles</w:t>
            </w:r>
          </w:p>
        </w:tc>
        <w:tc>
          <w:tcPr>
            <w:tcW w:w="1133" w:type="pct"/>
          </w:tcPr>
          <w:p w:rsidR="0043669C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68A8" w:rsidRPr="00163BDB" w:rsidTr="007468A8">
        <w:tc>
          <w:tcPr>
            <w:tcW w:w="235" w:type="pct"/>
          </w:tcPr>
          <w:p w:rsidR="0043669C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6</w:t>
            </w:r>
          </w:p>
        </w:tc>
        <w:tc>
          <w:tcPr>
            <w:tcW w:w="2344" w:type="pct"/>
            <w:vAlign w:val="bottom"/>
          </w:tcPr>
          <w:p w:rsidR="0043669C" w:rsidRPr="00163BDB" w:rsidRDefault="0043669C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Roba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KT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Hassen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TA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Wilfong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T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Legese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Alemu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N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Darsene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H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Zewdu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G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Negese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T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Yifru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B, Mohammed E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Raru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TB. Association of undernutrition and female infertility in East Africa: Finding from multi-country demographic and health surveys. Front Glob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Womens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Health. 2022 Dec 15;3:1049404.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doi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: 10.3389/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fgwh.2022.1049404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PMID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: 36589148;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PMCID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PMC9797807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08" w:type="pct"/>
          </w:tcPr>
          <w:p w:rsidR="0043669C" w:rsidRPr="00163BDB" w:rsidRDefault="0043669C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1" w:type="pct"/>
          </w:tcPr>
          <w:p w:rsidR="0043669C" w:rsidRPr="00163BDB" w:rsidRDefault="0043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Irrelevant or unrelated titles</w:t>
            </w:r>
          </w:p>
        </w:tc>
        <w:tc>
          <w:tcPr>
            <w:tcW w:w="1133" w:type="pct"/>
          </w:tcPr>
          <w:p w:rsidR="0043669C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68A8" w:rsidRPr="00163BDB" w:rsidTr="007468A8">
        <w:tc>
          <w:tcPr>
            <w:tcW w:w="235" w:type="pct"/>
          </w:tcPr>
          <w:p w:rsidR="0043669C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344" w:type="pct"/>
            <w:vAlign w:val="bottom"/>
          </w:tcPr>
          <w:p w:rsidR="0043669C" w:rsidRPr="00163BDB" w:rsidRDefault="0043669C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Kassa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EM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Kebede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E. Time-to-Pregnancy and Associated Factors among Couples with Natural Planned Conception in Addis Ababa, Ethiopia.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Afr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J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Reprod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Health. 2018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Sep;22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(3):33-42.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doi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: 10.29063/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ajrh2018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v22i3.4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PMID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: 30381930.</w:t>
            </w:r>
          </w:p>
        </w:tc>
        <w:tc>
          <w:tcPr>
            <w:tcW w:w="508" w:type="pct"/>
          </w:tcPr>
          <w:p w:rsidR="0043669C" w:rsidRPr="00163BDB" w:rsidRDefault="0043669C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1" w:type="pct"/>
          </w:tcPr>
          <w:p w:rsidR="0043669C" w:rsidRPr="00163BDB" w:rsidRDefault="0043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Irrelevant or unrelated titles</w:t>
            </w:r>
          </w:p>
        </w:tc>
        <w:tc>
          <w:tcPr>
            <w:tcW w:w="1133" w:type="pct"/>
          </w:tcPr>
          <w:p w:rsidR="0043669C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68A8" w:rsidRPr="00163BDB" w:rsidTr="007468A8">
        <w:tc>
          <w:tcPr>
            <w:tcW w:w="235" w:type="pct"/>
          </w:tcPr>
          <w:p w:rsidR="0043669C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344" w:type="pct"/>
            <w:vAlign w:val="bottom"/>
          </w:tcPr>
          <w:p w:rsidR="0043669C" w:rsidRPr="00163BDB" w:rsidRDefault="0043669C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Kitilla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T.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Hysterosalpingography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in the evaluation of infertility: a five years review. (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FGAE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, 2001 -5). Ethiop Med J. 2010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Oct;48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(4):267-75.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PMID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: 21280428.</w:t>
            </w:r>
          </w:p>
        </w:tc>
        <w:tc>
          <w:tcPr>
            <w:tcW w:w="508" w:type="pct"/>
          </w:tcPr>
          <w:p w:rsidR="0043669C" w:rsidRPr="00163BDB" w:rsidRDefault="0043669C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1" w:type="pct"/>
          </w:tcPr>
          <w:p w:rsidR="0043669C" w:rsidRPr="00163BDB" w:rsidRDefault="0043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Irrelevant or unrelated titles</w:t>
            </w:r>
          </w:p>
        </w:tc>
        <w:tc>
          <w:tcPr>
            <w:tcW w:w="1133" w:type="pct"/>
          </w:tcPr>
          <w:p w:rsidR="0043669C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68A8" w:rsidRPr="00163BDB" w:rsidTr="007468A8">
        <w:tc>
          <w:tcPr>
            <w:tcW w:w="235" w:type="pct"/>
          </w:tcPr>
          <w:p w:rsidR="0043669C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344" w:type="pct"/>
            <w:vAlign w:val="bottom"/>
          </w:tcPr>
          <w:p w:rsidR="0043669C" w:rsidRPr="00163BDB" w:rsidRDefault="0043669C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Eggert J, Li X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Sundquist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K. Country of birth and hospitalization for pelvic inflammatory disease, ectopic pregnancy, endometriosis, and infertility: a nationwide study of 2 million women in Sweden.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Fertil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Steril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. 2008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Oct;90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(4):1019-25.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doi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: 10.1016/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j.fertnstert.2007.07.1345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Epub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2007 Sep 19.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PMID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: 17880949.</w:t>
            </w:r>
          </w:p>
        </w:tc>
        <w:tc>
          <w:tcPr>
            <w:tcW w:w="508" w:type="pct"/>
          </w:tcPr>
          <w:p w:rsidR="0043669C" w:rsidRPr="00163BDB" w:rsidRDefault="0043669C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1" w:type="pct"/>
          </w:tcPr>
          <w:p w:rsidR="0043669C" w:rsidRPr="00163BDB" w:rsidRDefault="0043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Irrelevant or unrelated titles</w:t>
            </w:r>
          </w:p>
        </w:tc>
        <w:tc>
          <w:tcPr>
            <w:tcW w:w="1133" w:type="pct"/>
          </w:tcPr>
          <w:p w:rsidR="0043669C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68A8" w:rsidRPr="00163BDB" w:rsidTr="007468A8">
        <w:tc>
          <w:tcPr>
            <w:tcW w:w="235" w:type="pct"/>
          </w:tcPr>
          <w:p w:rsidR="0043669C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44" w:type="pct"/>
            <w:vAlign w:val="bottom"/>
          </w:tcPr>
          <w:p w:rsidR="0043669C" w:rsidRPr="00163BDB" w:rsidRDefault="0043669C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Gaym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A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Getaneh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W, B/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Tsion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Y. Primary fallopian tube carcinoma (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PFTC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) comorbidity with infertility and bilateral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hydrosalpinx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. Ethiop Med J. 2007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Jan;45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(1):95-102.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PMID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: 17642164.</w:t>
            </w:r>
          </w:p>
        </w:tc>
        <w:tc>
          <w:tcPr>
            <w:tcW w:w="508" w:type="pct"/>
          </w:tcPr>
          <w:p w:rsidR="0043669C" w:rsidRPr="00163BDB" w:rsidRDefault="0043669C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1" w:type="pct"/>
          </w:tcPr>
          <w:p w:rsidR="0043669C" w:rsidRPr="00163BDB" w:rsidRDefault="0043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Irrelevant or unrelated titles</w:t>
            </w:r>
          </w:p>
        </w:tc>
        <w:tc>
          <w:tcPr>
            <w:tcW w:w="1133" w:type="pct"/>
          </w:tcPr>
          <w:p w:rsidR="0043669C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68A8" w:rsidRPr="00163BDB" w:rsidTr="007468A8">
        <w:tc>
          <w:tcPr>
            <w:tcW w:w="235" w:type="pct"/>
          </w:tcPr>
          <w:p w:rsidR="0043669C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344" w:type="pct"/>
            <w:vAlign w:val="bottom"/>
          </w:tcPr>
          <w:p w:rsidR="0043669C" w:rsidRPr="00163BDB" w:rsidRDefault="0043669C" w:rsidP="00992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Eyasu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Mesfin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Kassa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Eskinder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Kebede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: Time-to-Pregnancy and Associated Factors among Couples with</w:t>
            </w:r>
          </w:p>
          <w:p w:rsidR="0043669C" w:rsidRPr="00163BDB" w:rsidRDefault="0043669C" w:rsidP="00992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Natural Planned Conception in Addis Ababa, Ethiopia</w:t>
            </w:r>
          </w:p>
        </w:tc>
        <w:tc>
          <w:tcPr>
            <w:tcW w:w="508" w:type="pct"/>
          </w:tcPr>
          <w:p w:rsidR="0043669C" w:rsidRPr="00163BDB" w:rsidRDefault="0043669C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1" w:type="pct"/>
          </w:tcPr>
          <w:p w:rsidR="0043669C" w:rsidRPr="00163BDB" w:rsidRDefault="0043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Irrelevant or unrelated titles</w:t>
            </w:r>
          </w:p>
        </w:tc>
        <w:tc>
          <w:tcPr>
            <w:tcW w:w="1133" w:type="pct"/>
          </w:tcPr>
          <w:p w:rsidR="0043669C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68A8" w:rsidRPr="00163BDB" w:rsidTr="007468A8">
        <w:tc>
          <w:tcPr>
            <w:tcW w:w="235" w:type="pct"/>
          </w:tcPr>
          <w:p w:rsidR="0043669C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344" w:type="pct"/>
            <w:vAlign w:val="bottom"/>
          </w:tcPr>
          <w:p w:rsidR="0043669C" w:rsidRPr="00163BDB" w:rsidRDefault="0043669C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Siferih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M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Gebre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T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Hunduma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F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Abebe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A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Gebremichael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A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Sewunet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H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Shibabaw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T. Review of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Asherman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syndrome and its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hysteroscopic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treatment outcomes: experience in a low-resource setting. BMC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Womens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Health. 2024 Feb 7;24(1):99.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doi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: 10.1186/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s12905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-024-02944-0.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PMID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: 38326846;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PMCID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PMC10848492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08" w:type="pct"/>
          </w:tcPr>
          <w:p w:rsidR="0043669C" w:rsidRPr="00163BDB" w:rsidRDefault="0043669C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1" w:type="pct"/>
          </w:tcPr>
          <w:p w:rsidR="0043669C" w:rsidRPr="00163BDB" w:rsidRDefault="0043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Irrelevant or unrelated titles</w:t>
            </w:r>
          </w:p>
        </w:tc>
        <w:tc>
          <w:tcPr>
            <w:tcW w:w="1133" w:type="pct"/>
          </w:tcPr>
          <w:p w:rsidR="0043669C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68A8" w:rsidRPr="00163BDB" w:rsidTr="007468A8">
        <w:tc>
          <w:tcPr>
            <w:tcW w:w="235" w:type="pct"/>
          </w:tcPr>
          <w:p w:rsidR="0043669C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344" w:type="pct"/>
            <w:vAlign w:val="bottom"/>
          </w:tcPr>
          <w:p w:rsidR="0043669C" w:rsidRPr="00163BDB" w:rsidRDefault="0043669C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Pinsky AN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Steenbergh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K, Boyd HM, Michael B, Bekele D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Kobernik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E, Gebremedhin LT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Mmeje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O. Healthcare provider attitudes regarding the provision </w:t>
            </w:r>
            <w:r w:rsidRPr="00163BD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f assisted reproductive services for HIV-affected couples in Addis Ababa, Ethiopia.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Int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J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Gynaecol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Obstet. 2018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Apr;141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(1):45-51.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doi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: 10.1002/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ijgo.12426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Epub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2018 Jan 28.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PMID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: 29243253.</w:t>
            </w:r>
          </w:p>
        </w:tc>
        <w:tc>
          <w:tcPr>
            <w:tcW w:w="508" w:type="pct"/>
          </w:tcPr>
          <w:p w:rsidR="0043669C" w:rsidRPr="00163BDB" w:rsidRDefault="0043669C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781" w:type="pct"/>
          </w:tcPr>
          <w:p w:rsidR="0043669C" w:rsidRPr="00163BDB" w:rsidRDefault="0043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Irrelevant or unrelated titles</w:t>
            </w:r>
          </w:p>
        </w:tc>
        <w:tc>
          <w:tcPr>
            <w:tcW w:w="1133" w:type="pct"/>
          </w:tcPr>
          <w:p w:rsidR="0043669C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68A8" w:rsidRPr="00163BDB" w:rsidTr="007468A8">
        <w:tc>
          <w:tcPr>
            <w:tcW w:w="235" w:type="pct"/>
          </w:tcPr>
          <w:p w:rsidR="0043669C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4</w:t>
            </w:r>
          </w:p>
        </w:tc>
        <w:tc>
          <w:tcPr>
            <w:tcW w:w="2344" w:type="pct"/>
            <w:vAlign w:val="bottom"/>
          </w:tcPr>
          <w:p w:rsidR="0043669C" w:rsidRPr="00163BDB" w:rsidRDefault="0043669C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Kassaye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K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Anberbir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A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Regassa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G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Belachew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T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Biadgilign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S. Infertility: perceived causes and experiences in rural southwest Ethiopia.</w:t>
            </w:r>
          </w:p>
        </w:tc>
        <w:tc>
          <w:tcPr>
            <w:tcW w:w="508" w:type="pct"/>
          </w:tcPr>
          <w:p w:rsidR="0043669C" w:rsidRPr="00163BDB" w:rsidRDefault="0043669C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1" w:type="pct"/>
          </w:tcPr>
          <w:p w:rsidR="0043669C" w:rsidRPr="00163BDB" w:rsidRDefault="0043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Irrelevant or unrelated titles</w:t>
            </w:r>
          </w:p>
        </w:tc>
        <w:tc>
          <w:tcPr>
            <w:tcW w:w="1133" w:type="pct"/>
          </w:tcPr>
          <w:p w:rsidR="0043669C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68A8" w:rsidRPr="00163BDB" w:rsidTr="007468A8">
        <w:tc>
          <w:tcPr>
            <w:tcW w:w="235" w:type="pct"/>
          </w:tcPr>
          <w:p w:rsidR="0043669C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344" w:type="pct"/>
            <w:vAlign w:val="bottom"/>
          </w:tcPr>
          <w:p w:rsidR="0043669C" w:rsidRPr="00163BDB" w:rsidRDefault="0043669C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Mussie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R. Gender Differences in Experiences with and Adjustments to Infertility: The Case of Infertility Patients at Family Guidance Association of Ethiopia. Ethiopian Journal of Development Research. 2017;39(1):35-62.</w:t>
            </w:r>
          </w:p>
        </w:tc>
        <w:tc>
          <w:tcPr>
            <w:tcW w:w="508" w:type="pct"/>
          </w:tcPr>
          <w:p w:rsidR="0043669C" w:rsidRPr="00163BDB" w:rsidRDefault="0043669C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1" w:type="pct"/>
          </w:tcPr>
          <w:p w:rsidR="0043669C" w:rsidRPr="00163BDB" w:rsidRDefault="0043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Irrelevant or unrelated titles</w:t>
            </w:r>
          </w:p>
        </w:tc>
        <w:tc>
          <w:tcPr>
            <w:tcW w:w="1133" w:type="pct"/>
          </w:tcPr>
          <w:p w:rsidR="0043669C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68A8" w:rsidRPr="00163BDB" w:rsidTr="007468A8">
        <w:tc>
          <w:tcPr>
            <w:tcW w:w="235" w:type="pct"/>
          </w:tcPr>
          <w:p w:rsidR="0043669C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344" w:type="pct"/>
            <w:vAlign w:val="bottom"/>
          </w:tcPr>
          <w:p w:rsidR="0043669C" w:rsidRPr="00163BDB" w:rsidRDefault="0043669C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Meskelu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J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Berhane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Y. Experiences of women with infertility and their treatment seeking practices: a qualitative study. Ethiopian Journal of Reproductive Health. 2018 Dec 7;10(4).</w:t>
            </w:r>
          </w:p>
        </w:tc>
        <w:tc>
          <w:tcPr>
            <w:tcW w:w="508" w:type="pct"/>
          </w:tcPr>
          <w:p w:rsidR="0043669C" w:rsidRPr="00163BDB" w:rsidRDefault="0043669C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1" w:type="pct"/>
          </w:tcPr>
          <w:p w:rsidR="0043669C" w:rsidRPr="00163BDB" w:rsidRDefault="0043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Irrelevant or unrelated titles</w:t>
            </w:r>
          </w:p>
        </w:tc>
        <w:tc>
          <w:tcPr>
            <w:tcW w:w="1133" w:type="pct"/>
          </w:tcPr>
          <w:p w:rsidR="0043669C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68A8" w:rsidRPr="00163BDB" w:rsidTr="007468A8">
        <w:tc>
          <w:tcPr>
            <w:tcW w:w="235" w:type="pct"/>
          </w:tcPr>
          <w:p w:rsidR="0043669C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344" w:type="pct"/>
            <w:vAlign w:val="bottom"/>
          </w:tcPr>
          <w:p w:rsidR="0043669C" w:rsidRPr="00163BDB" w:rsidRDefault="0043669C" w:rsidP="00DF4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Tilson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D, Larsen U. Divorce in Ethiopia: the impact of early marriage and childlessness. J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Biosoc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Sci. 2000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Jul;32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(3):355-72.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doi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: 10.1017/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s0021932000003552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PMID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: 10979229.)</w:t>
            </w:r>
          </w:p>
        </w:tc>
        <w:tc>
          <w:tcPr>
            <w:tcW w:w="508" w:type="pct"/>
          </w:tcPr>
          <w:p w:rsidR="0043669C" w:rsidRPr="00163BDB" w:rsidRDefault="0043669C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1" w:type="pct"/>
          </w:tcPr>
          <w:p w:rsidR="0043669C" w:rsidRPr="00163BDB" w:rsidRDefault="0043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Irrelevant or unrelated titles</w:t>
            </w:r>
          </w:p>
        </w:tc>
        <w:tc>
          <w:tcPr>
            <w:tcW w:w="1133" w:type="pct"/>
          </w:tcPr>
          <w:p w:rsidR="0043669C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68A8" w:rsidRPr="00163BDB" w:rsidTr="007468A8">
        <w:tc>
          <w:tcPr>
            <w:tcW w:w="235" w:type="pct"/>
          </w:tcPr>
          <w:p w:rsidR="0043669C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344" w:type="pct"/>
            <w:vAlign w:val="bottom"/>
          </w:tcPr>
          <w:p w:rsidR="0043669C" w:rsidRPr="00163BDB" w:rsidRDefault="0043669C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Tamrakar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SR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Bastakoti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R. Determinants of Infertility in Couples. J Nepal Health Res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Counc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. 2019 Apr 28;17(1):85-89.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doi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: 10.33314/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jnhrc.1827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PMID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: 31110383.</w:t>
            </w:r>
          </w:p>
        </w:tc>
        <w:tc>
          <w:tcPr>
            <w:tcW w:w="508" w:type="pct"/>
          </w:tcPr>
          <w:p w:rsidR="0043669C" w:rsidRPr="00163BDB" w:rsidRDefault="0043669C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1" w:type="pct"/>
          </w:tcPr>
          <w:p w:rsidR="0043669C" w:rsidRPr="00163BDB" w:rsidRDefault="0043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Irrelevant or unrelated titles</w:t>
            </w:r>
          </w:p>
        </w:tc>
        <w:tc>
          <w:tcPr>
            <w:tcW w:w="1133" w:type="pct"/>
          </w:tcPr>
          <w:p w:rsidR="0043669C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68A8" w:rsidRPr="00163BDB" w:rsidTr="007468A8">
        <w:tc>
          <w:tcPr>
            <w:tcW w:w="235" w:type="pct"/>
          </w:tcPr>
          <w:p w:rsidR="0043669C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344" w:type="pct"/>
            <w:vAlign w:val="bottom"/>
          </w:tcPr>
          <w:p w:rsidR="0043669C" w:rsidRPr="00163BDB" w:rsidRDefault="0043669C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Asfaw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LS, Alene GD. Marital dissolution and associated factors in Hosanna, Southwest Ethiopia: a community-based cross-sectional study. BMC Psychol. 2023 Jan 25;11(1):20.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doi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: 10.1186/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s40359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-023-01051-3.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PMID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: 36694249;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PMCID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PMC9875535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08" w:type="pct"/>
          </w:tcPr>
          <w:p w:rsidR="0043669C" w:rsidRPr="00163BDB" w:rsidRDefault="0043669C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1" w:type="pct"/>
          </w:tcPr>
          <w:p w:rsidR="0043669C" w:rsidRPr="00163BDB" w:rsidRDefault="0043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Irrelevant or unrelated titles</w:t>
            </w:r>
          </w:p>
        </w:tc>
        <w:tc>
          <w:tcPr>
            <w:tcW w:w="1133" w:type="pct"/>
          </w:tcPr>
          <w:p w:rsidR="0043669C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68A8" w:rsidRPr="00163BDB" w:rsidTr="007468A8">
        <w:tc>
          <w:tcPr>
            <w:tcW w:w="235" w:type="pct"/>
          </w:tcPr>
          <w:p w:rsidR="0043669C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344" w:type="pct"/>
            <w:vAlign w:val="bottom"/>
          </w:tcPr>
          <w:p w:rsidR="0043669C" w:rsidRPr="00163BDB" w:rsidRDefault="0043669C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Ron-El R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Weinraub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Z, Langer R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Bukovsky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I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Caspi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E. The importance of ultrasonography in infertile women with "forgotten" intrauterine contraceptive devices. Am J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Obstet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Gynecol. 1989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Jul;161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(1):211-2.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doi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: 10.1016/0002-9378(89)90268-8.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PMID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: 2665497.</w:t>
            </w:r>
          </w:p>
        </w:tc>
        <w:tc>
          <w:tcPr>
            <w:tcW w:w="508" w:type="pct"/>
          </w:tcPr>
          <w:p w:rsidR="0043669C" w:rsidRPr="00163BDB" w:rsidRDefault="0043669C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1" w:type="pct"/>
          </w:tcPr>
          <w:p w:rsidR="0043669C" w:rsidRPr="00163BDB" w:rsidRDefault="0043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Irrelevant or unrelated titles</w:t>
            </w:r>
          </w:p>
        </w:tc>
        <w:tc>
          <w:tcPr>
            <w:tcW w:w="1133" w:type="pct"/>
          </w:tcPr>
          <w:p w:rsidR="0043669C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68A8" w:rsidRPr="00163BDB" w:rsidTr="007468A8">
        <w:tc>
          <w:tcPr>
            <w:tcW w:w="235" w:type="pct"/>
          </w:tcPr>
          <w:p w:rsidR="0043669C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344" w:type="pct"/>
            <w:vAlign w:val="bottom"/>
          </w:tcPr>
          <w:p w:rsidR="0043669C" w:rsidRPr="00163BDB" w:rsidRDefault="0043669C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Gnoth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C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Godehardt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E, Frank-Herrmann P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Friol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K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Tigges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J,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Freundl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G. Definition and prevalence of subfertility and infertility. Hum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Reprod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. 2005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May;20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(5):1144-7.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doi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: 10.1093/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humrep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deh870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Epub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 xml:space="preserve"> 2005 Mar 31. </w:t>
            </w:r>
            <w:proofErr w:type="spellStart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PMID</w:t>
            </w:r>
            <w:proofErr w:type="spellEnd"/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: 15802321.</w:t>
            </w:r>
          </w:p>
        </w:tc>
        <w:tc>
          <w:tcPr>
            <w:tcW w:w="508" w:type="pct"/>
          </w:tcPr>
          <w:p w:rsidR="0043669C" w:rsidRPr="00163BDB" w:rsidRDefault="0043669C" w:rsidP="00D71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1" w:type="pct"/>
          </w:tcPr>
          <w:p w:rsidR="0043669C" w:rsidRPr="00163BDB" w:rsidRDefault="004366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3BDB">
              <w:rPr>
                <w:rFonts w:ascii="Times New Roman" w:hAnsi="Times New Roman" w:cs="Times New Roman"/>
                <w:sz w:val="24"/>
                <w:szCs w:val="24"/>
              </w:rPr>
              <w:t>Irrelevant or unrelated titles</w:t>
            </w:r>
          </w:p>
        </w:tc>
        <w:tc>
          <w:tcPr>
            <w:tcW w:w="1133" w:type="pct"/>
          </w:tcPr>
          <w:p w:rsidR="0043669C" w:rsidRPr="00163BDB" w:rsidRDefault="0043669C" w:rsidP="00D67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672C4" w:rsidRDefault="00D672C4" w:rsidP="00D672C4"/>
    <w:p w:rsidR="00B52664" w:rsidRDefault="00B52664" w:rsidP="002E532E"/>
    <w:sectPr w:rsidR="00B526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2C4"/>
    <w:rsid w:val="00023B82"/>
    <w:rsid w:val="00036A5C"/>
    <w:rsid w:val="00043C5C"/>
    <w:rsid w:val="000574A2"/>
    <w:rsid w:val="00163BDB"/>
    <w:rsid w:val="001F5429"/>
    <w:rsid w:val="002B5013"/>
    <w:rsid w:val="002E532E"/>
    <w:rsid w:val="003D6832"/>
    <w:rsid w:val="00421665"/>
    <w:rsid w:val="00430995"/>
    <w:rsid w:val="0043669C"/>
    <w:rsid w:val="005258D2"/>
    <w:rsid w:val="005B0552"/>
    <w:rsid w:val="0067655D"/>
    <w:rsid w:val="007468A8"/>
    <w:rsid w:val="00777C7A"/>
    <w:rsid w:val="00796BBC"/>
    <w:rsid w:val="007A32D5"/>
    <w:rsid w:val="007C45D9"/>
    <w:rsid w:val="009607AD"/>
    <w:rsid w:val="009928F1"/>
    <w:rsid w:val="009A1B43"/>
    <w:rsid w:val="009E3474"/>
    <w:rsid w:val="00A21D96"/>
    <w:rsid w:val="00B52664"/>
    <w:rsid w:val="00B74494"/>
    <w:rsid w:val="00BC6CE1"/>
    <w:rsid w:val="00BD0C7A"/>
    <w:rsid w:val="00C36C39"/>
    <w:rsid w:val="00C97404"/>
    <w:rsid w:val="00CE76B0"/>
    <w:rsid w:val="00D5559E"/>
    <w:rsid w:val="00D672C4"/>
    <w:rsid w:val="00DF4D5E"/>
    <w:rsid w:val="00E2797D"/>
    <w:rsid w:val="00E62282"/>
    <w:rsid w:val="00E738E4"/>
    <w:rsid w:val="00EA40A9"/>
    <w:rsid w:val="00F144E1"/>
    <w:rsid w:val="00F45353"/>
    <w:rsid w:val="00F647E5"/>
    <w:rsid w:val="00F73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72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738E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607A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72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738E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607A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416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scholar.google.com/scholar?hl=en&amp;as_sdt=0%2C5&amp;q=.+Risk+factors+of+infertility+among+women+attending+infertility+clinics+at+st.+Paul%E2%80%99s+hospital+millennium+medical+college+in+addis+ababa+&amp;btnG" TargetMode="External"/><Relationship Id="rId5" Type="http://schemas.openxmlformats.org/officeDocument/2006/relationships/hyperlink" Target="https://scholar.google.com/scholar?hl=en&amp;as_sdt=0%2C5&amp;q=Determinants+of+Infertility+Among+Married+Women+Attending+Health+Facilities+in+Bahirdar+City%2C+North+West+Ethiopia&amp;btn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2044</Words>
  <Characters>11654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3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ismail - [2010]</cp:lastModifiedBy>
  <cp:revision>5</cp:revision>
  <dcterms:created xsi:type="dcterms:W3CDTF">2024-12-05T08:28:00Z</dcterms:created>
  <dcterms:modified xsi:type="dcterms:W3CDTF">2025-02-02T11:27:00Z</dcterms:modified>
</cp:coreProperties>
</file>